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74537" w14:textId="0AF712F2" w:rsidR="007019D1" w:rsidRDefault="007019D1"/>
    <w:p w14:paraId="439E77B9" w14:textId="77777777" w:rsidR="007019D1" w:rsidRDefault="007019D1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2070"/>
        <w:gridCol w:w="1980"/>
        <w:gridCol w:w="1528"/>
        <w:gridCol w:w="2032"/>
      </w:tblGrid>
      <w:tr w:rsidR="006E70D7" w:rsidRPr="006E70D7" w14:paraId="5B5DA586" w14:textId="77777777" w:rsidTr="00AF7E7C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AD296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Key Resources Table</w:t>
            </w:r>
          </w:p>
        </w:tc>
      </w:tr>
      <w:tr w:rsidR="006E70D7" w:rsidRPr="006E70D7" w14:paraId="4E907D3F" w14:textId="77777777" w:rsidTr="00240019">
        <w:trPr>
          <w:trHeight w:val="90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3E823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sz w:val="22"/>
                <w:szCs w:val="22"/>
              </w:rPr>
            </w:pPr>
            <w:r w:rsidRPr="006E70D7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D541D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sz w:val="22"/>
                <w:szCs w:val="22"/>
              </w:rPr>
            </w:pPr>
            <w:r w:rsidRPr="006E70D7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0CEB9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sz w:val="22"/>
                <w:szCs w:val="22"/>
              </w:rPr>
            </w:pPr>
            <w:r w:rsidRPr="006E70D7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78884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sz w:val="22"/>
                <w:szCs w:val="22"/>
              </w:rPr>
            </w:pPr>
            <w:r w:rsidRPr="006E70D7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D0CCB" w14:textId="77777777" w:rsidR="007019D1" w:rsidRPr="006E70D7" w:rsidRDefault="007019D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sz w:val="22"/>
                <w:szCs w:val="22"/>
              </w:rPr>
            </w:pPr>
            <w:r w:rsidRPr="006E70D7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6E70D7" w:rsidRPr="006E70D7" w14:paraId="1D111C3B" w14:textId="77777777" w:rsidTr="00DE67B6">
        <w:trPr>
          <w:trHeight w:val="72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F0D1" w14:textId="1F40A014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train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7C35" w14:textId="5D29C419" w:rsidR="00240019" w:rsidRPr="006E70D7" w:rsidRDefault="00A5357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prague Dawle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E7E0" w14:textId="31635080" w:rsidR="00240019" w:rsidRPr="006E70D7" w:rsidRDefault="00A53571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Charles River Laboratorie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686D" w14:textId="77777777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CE61" w14:textId="77777777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E70D7" w:rsidRPr="006E70D7" w14:paraId="27BFA145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A44D" w14:textId="18110269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Cell line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011A" w14:textId="075D09D8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HeLa-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2833" w14:textId="2E50D58C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A. </w:t>
            </w:r>
            <w:proofErr w:type="spellStart"/>
            <w:r w:rsidRPr="006E70D7">
              <w:rPr>
                <w:rFonts w:ascii="Arial" w:hAnsi="Arial" w:cs="Arial"/>
                <w:bCs/>
                <w:sz w:val="22"/>
                <w:szCs w:val="22"/>
              </w:rPr>
              <w:t>Peden</w:t>
            </w:r>
            <w:proofErr w:type="spellEnd"/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 (Cambridge Institute for Medical Research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F9A1" w14:textId="77777777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6BCF" w14:textId="5BB21546" w:rsidR="00240019" w:rsidRPr="006E70D7" w:rsidRDefault="00240019" w:rsidP="00AF7E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Authenticated by STR profiling; tested negative for mycoplasma</w:t>
            </w:r>
          </w:p>
        </w:tc>
      </w:tr>
      <w:tr w:rsidR="00C22A50" w:rsidRPr="006E70D7" w14:paraId="69599FB5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60EE" w14:textId="5C627783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7E87" w14:textId="77419FF0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Mito-DsR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C261" w14:textId="6EEE3F55" w:rsidR="00C22A50" w:rsidRPr="006E70D7" w:rsidRDefault="00C22A50" w:rsidP="00C22A5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6E70D7">
              <w:rPr>
                <w:rFonts w:ascii="Arial" w:hAnsi="Arial" w:cs="Arial"/>
                <w:bCs/>
                <w:sz w:val="22"/>
                <w:szCs w:val="22"/>
              </w:rPr>
              <w:t>Clontech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5112" w14:textId="24EDF93A" w:rsidR="00C22A50" w:rsidRPr="006E70D7" w:rsidRDefault="00C22A50" w:rsidP="00C22A5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Cat #</w:t>
            </w:r>
            <w:r w:rsidRPr="006E70D7">
              <w:rPr>
                <w:rFonts w:ascii="Arial" w:hAnsi="Arial" w:cs="Arial"/>
                <w:sz w:val="22"/>
                <w:szCs w:val="22"/>
              </w:rPr>
              <w:t xml:space="preserve"> 632421 </w:t>
            </w:r>
          </w:p>
          <w:p w14:paraId="61A9EC10" w14:textId="600A8EED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0012" w14:textId="374C0CEE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Provided by T. Schwartz (Harvard Medical School)</w:t>
            </w:r>
          </w:p>
        </w:tc>
      </w:tr>
      <w:tr w:rsidR="005336FF" w:rsidRPr="006E70D7" w14:paraId="54D365E5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6C68" w14:textId="75F9E5C3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BD00" w14:textId="6A6D83E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Mito-SNA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A66F" w14:textId="624519DF" w:rsidR="00C22A50" w:rsidRPr="006E70D7" w:rsidRDefault="00B22571" w:rsidP="00B22571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2748415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A680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3C7D" w14:textId="69761C20" w:rsidR="00C22A50" w:rsidRPr="005336FF" w:rsidRDefault="00B22571" w:rsidP="005336FF"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Subcloned from Mito-DsRed into </w:t>
            </w:r>
            <w:r w:rsidR="005336FF" w:rsidRPr="005336FF">
              <w:rPr>
                <w:rFonts w:ascii="Arial" w:hAnsi="Arial" w:cs="Arial"/>
                <w:bCs/>
                <w:sz w:val="22"/>
                <w:szCs w:val="20"/>
              </w:rPr>
              <w:t>RRID:Addgene_58187</w:t>
            </w:r>
          </w:p>
        </w:tc>
      </w:tr>
      <w:tr w:rsidR="006E70D7" w:rsidRPr="006E70D7" w14:paraId="19B9367A" w14:textId="77777777" w:rsidTr="00DE67B6">
        <w:trPr>
          <w:trHeight w:val="73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CAA1" w14:textId="066A1A73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000A3E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61A5" w14:textId="1189D3C4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Cox8-EGFP-mCherr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EB00" w14:textId="5F5F6419" w:rsidR="00C22A50" w:rsidRPr="006E70D7" w:rsidRDefault="00B22571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6D10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E7A3" w14:textId="1554467C" w:rsidR="00C22A50" w:rsidRPr="006E70D7" w:rsidRDefault="00B22571" w:rsidP="00B22571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ubcloned from RRID:Addgene_78520</w:t>
            </w:r>
          </w:p>
        </w:tc>
      </w:tr>
      <w:tr w:rsidR="00B22571" w:rsidRPr="006E70D7" w14:paraId="68CABB17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F419" w14:textId="7844ABDE" w:rsidR="00B22571" w:rsidRPr="006E70D7" w:rsidRDefault="00B22571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="005336FF"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4503" w14:textId="7F9535FD" w:rsidR="00B22571" w:rsidRPr="006E70D7" w:rsidRDefault="00B22571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EGFP-LC3B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6D70" w14:textId="0FFE6DA3" w:rsidR="00B22571" w:rsidRPr="005336FF" w:rsidRDefault="005336FF" w:rsidP="005336FF">
            <w:pPr>
              <w:rPr>
                <w:rFonts w:ascii="Arial" w:hAnsi="Arial" w:cs="Arial"/>
                <w:color w:val="575757"/>
                <w:sz w:val="17"/>
                <w:szCs w:val="17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ddgene;</w:t>
            </w:r>
            <w:r w:rsidRPr="005336F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5336FF">
              <w:rPr>
                <w:rFonts w:ascii="Arial" w:hAnsi="Arial" w:cs="Arial"/>
                <w:sz w:val="22"/>
                <w:szCs w:val="22"/>
              </w:rPr>
              <w:t>PMID:11060023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4A5D" w14:textId="66A2274C" w:rsidR="00B22571" w:rsidRPr="005336FF" w:rsidRDefault="005336FF" w:rsidP="005336FF">
            <w:pPr>
              <w:pStyle w:val="NormalWeb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RRID:Addgene_210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A22F" w14:textId="69017EB3" w:rsidR="00B22571" w:rsidRPr="006E70D7" w:rsidRDefault="00A9197B" w:rsidP="00B2257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vided by T. Yoshimori (Osaka University)</w:t>
            </w:r>
          </w:p>
        </w:tc>
      </w:tr>
      <w:tr w:rsidR="00000A3E" w:rsidRPr="006E70D7" w14:paraId="796AABA1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DE84" w14:textId="675A3883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="005336FF"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3284" w14:textId="65AA8F3C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mScarlet-LC3B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AD25" w14:textId="1E352081" w:rsidR="00C22A50" w:rsidRPr="006E70D7" w:rsidRDefault="00A9197B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5151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40FA" w14:textId="5DCDF6E5" w:rsidR="00C22A50" w:rsidRPr="00000A3E" w:rsidRDefault="00DE67B6" w:rsidP="00000A3E">
            <w:r>
              <w:rPr>
                <w:rFonts w:ascii="Arial" w:hAnsi="Arial" w:cs="Arial"/>
                <w:bCs/>
                <w:sz w:val="22"/>
                <w:szCs w:val="22"/>
              </w:rPr>
              <w:t>Subcloned from</w:t>
            </w:r>
            <w:r w:rsidRPr="005336FF">
              <w:rPr>
                <w:rFonts w:ascii="Arial" w:hAnsi="Arial" w:cs="Arial"/>
                <w:bCs/>
                <w:sz w:val="22"/>
                <w:szCs w:val="22"/>
              </w:rPr>
              <w:t xml:space="preserve"> RRID:Addgene_21073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; </w:t>
            </w:r>
            <w:r w:rsidR="00A9197B" w:rsidRPr="006E70D7">
              <w:rPr>
                <w:rFonts w:ascii="Arial" w:hAnsi="Arial" w:cs="Arial"/>
                <w:bCs/>
                <w:sz w:val="22"/>
                <w:szCs w:val="22"/>
              </w:rPr>
              <w:t>EGFP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A9197B" w:rsidRPr="006E70D7">
              <w:rPr>
                <w:rFonts w:ascii="Arial" w:hAnsi="Arial" w:cs="Arial"/>
                <w:bCs/>
                <w:sz w:val="22"/>
                <w:szCs w:val="22"/>
              </w:rPr>
              <w:t>was replaced with mScarlet</w:t>
            </w:r>
            <w:r w:rsidR="00000A3E">
              <w:rPr>
                <w:rFonts w:ascii="Arial" w:hAnsi="Arial" w:cs="Arial"/>
                <w:bCs/>
                <w:sz w:val="22"/>
                <w:szCs w:val="22"/>
              </w:rPr>
              <w:t xml:space="preserve"> from </w:t>
            </w:r>
            <w:r w:rsidR="00000A3E" w:rsidRPr="00000A3E">
              <w:rPr>
                <w:rFonts w:ascii="Arial" w:hAnsi="Arial" w:cs="Arial"/>
                <w:bCs/>
                <w:sz w:val="22"/>
                <w:szCs w:val="22"/>
              </w:rPr>
              <w:t>RRID:Addgene_85054</w:t>
            </w:r>
          </w:p>
        </w:tc>
      </w:tr>
      <w:tr w:rsidR="00C22A50" w:rsidRPr="006E70D7" w14:paraId="14603716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DA6D" w14:textId="5B45E89B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lastRenderedPageBreak/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402A" w14:textId="2D6C300D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mCherry-GFP-LC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90C7" w14:textId="2EC0AFBA" w:rsidR="00C22A50" w:rsidRPr="006E70D7" w:rsidRDefault="00E34205" w:rsidP="00E34205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Addgene; </w:t>
            </w:r>
            <w:r w:rsidRPr="006E70D7">
              <w:rPr>
                <w:rFonts w:ascii="Arial" w:hAnsi="Arial" w:cs="Arial"/>
                <w:sz w:val="22"/>
                <w:szCs w:val="22"/>
              </w:rPr>
              <w:t>PMID:22331844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1682" w14:textId="79D42DD8" w:rsidR="00C22A50" w:rsidRPr="006E70D7" w:rsidRDefault="00E34205" w:rsidP="00E34205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ddgene_1232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4881" w14:textId="3CF56529" w:rsidR="00C22A50" w:rsidRPr="006E70D7" w:rsidRDefault="00A9197B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vided by T. Johansen (University of Tromso)</w:t>
            </w:r>
          </w:p>
        </w:tc>
      </w:tr>
      <w:tr w:rsidR="00FB56F3" w:rsidRPr="006E70D7" w14:paraId="1496F857" w14:textId="77777777" w:rsidTr="00FB56F3">
        <w:trPr>
          <w:trHeight w:val="1023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F90E" w14:textId="72CF5E9D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6DD8" w14:textId="1DB1C4F1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EGFP-OPT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1D68E" w14:textId="31223E2D" w:rsidR="00C22A50" w:rsidRPr="006E70D7" w:rsidRDefault="006D3542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PMID:2167041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CC51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2B40" w14:textId="7B4BE5E9" w:rsidR="00C22A50" w:rsidRPr="006E70D7" w:rsidRDefault="006D3542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vided by I. Dikic (Goethe University)</w:t>
            </w:r>
          </w:p>
        </w:tc>
      </w:tr>
      <w:tr w:rsidR="00C22A50" w:rsidRPr="006E70D7" w14:paraId="5CDCE0F3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AA78" w14:textId="20AEB19B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7917" w14:textId="03F763D1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Halo-OPT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2360" w14:textId="09B80264" w:rsidR="00C22A50" w:rsidRPr="006E70D7" w:rsidRDefault="006D3542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2748415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E04E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06A5" w14:textId="1FDB4A91" w:rsidR="00C22A50" w:rsidRPr="006E70D7" w:rsidRDefault="006E70D7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ubcloned</w:t>
            </w:r>
            <w:r w:rsidR="005336FF">
              <w:rPr>
                <w:rFonts w:ascii="Arial" w:hAnsi="Arial" w:cs="Arial"/>
                <w:bCs/>
                <w:sz w:val="22"/>
                <w:szCs w:val="22"/>
              </w:rPr>
              <w:t xml:space="preserve"> f</w:t>
            </w:r>
            <w:r w:rsidR="00B17B3E">
              <w:rPr>
                <w:rFonts w:ascii="Arial" w:hAnsi="Arial" w:cs="Arial"/>
                <w:bCs/>
                <w:sz w:val="22"/>
                <w:szCs w:val="22"/>
              </w:rPr>
              <w:t>rom</w:t>
            </w:r>
            <w:r w:rsidR="005336FF">
              <w:rPr>
                <w:rFonts w:ascii="Arial" w:hAnsi="Arial" w:cs="Arial"/>
                <w:bCs/>
                <w:sz w:val="22"/>
                <w:szCs w:val="22"/>
              </w:rPr>
              <w:t xml:space="preserve"> EGFP-OPTN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 into </w:t>
            </w:r>
            <w:r w:rsidRPr="00B17B3E">
              <w:rPr>
                <w:rFonts w:ascii="Arial" w:hAnsi="Arial" w:cs="Arial"/>
                <w:bCs/>
                <w:sz w:val="22"/>
                <w:szCs w:val="22"/>
              </w:rPr>
              <w:t>pHaloTag vector (Promeg</w:t>
            </w:r>
            <w:r w:rsidR="00B17B3E" w:rsidRPr="00B17B3E">
              <w:rPr>
                <w:rFonts w:ascii="Arial" w:hAnsi="Arial" w:cs="Arial"/>
                <w:bCs/>
                <w:sz w:val="22"/>
                <w:szCs w:val="22"/>
              </w:rPr>
              <w:t>a Cat # G7721</w:t>
            </w:r>
            <w:r w:rsidRPr="00B17B3E">
              <w:rPr>
                <w:rFonts w:ascii="Arial" w:hAnsi="Arial" w:cs="Arial"/>
                <w:bCs/>
                <w:sz w:val="22"/>
                <w:szCs w:val="22"/>
              </w:rPr>
              <w:t>)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</w:tr>
      <w:tr w:rsidR="00C22A50" w:rsidRPr="006E70D7" w14:paraId="237E2AFE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86BD" w14:textId="64AEFFA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B171" w14:textId="61325ACE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Halo-OPTN</w:t>
            </w:r>
            <w:r w:rsidRPr="006E70D7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E478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F90B" w14:textId="0B723B21" w:rsidR="00C22A50" w:rsidRPr="006E70D7" w:rsidRDefault="006E70D7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27484150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PMID:2167041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EF4B" w14:textId="77777777" w:rsidR="00C22A50" w:rsidRPr="006E70D7" w:rsidRDefault="00C22A50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D0FC" w14:textId="2E75C549" w:rsidR="00C22A50" w:rsidRPr="006E70D7" w:rsidRDefault="006E70D7" w:rsidP="00C22A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ubcloned into pHaloTag vector</w:t>
            </w:r>
            <w:r w:rsidR="00B17B3E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B17B3E" w:rsidRPr="00B17B3E">
              <w:rPr>
                <w:rFonts w:ascii="Arial" w:hAnsi="Arial" w:cs="Arial"/>
                <w:bCs/>
                <w:sz w:val="22"/>
                <w:szCs w:val="22"/>
              </w:rPr>
              <w:t>(Promega Cat # G7721)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from pcDNA3.1 (+)/HA-OPTN E478G provided by </w:t>
            </w:r>
            <w:r w:rsidRPr="006E70D7">
              <w:rPr>
                <w:rFonts w:ascii="Arial" w:hAnsi="Arial" w:cs="Arial"/>
                <w:sz w:val="22"/>
                <w:szCs w:val="22"/>
              </w:rPr>
              <w:t>I. Dikic (Goethe University)</w:t>
            </w:r>
          </w:p>
        </w:tc>
      </w:tr>
      <w:tr w:rsidR="007E5C7E" w:rsidRPr="006E70D7" w14:paraId="6CF77F34" w14:textId="77777777" w:rsidTr="00DE67B6">
        <w:trPr>
          <w:trHeight w:val="90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895F" w14:textId="63D27636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C553" w14:textId="08B139F8" w:rsidR="007E5C7E" w:rsidRPr="00000A3E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000A3E">
              <w:rPr>
                <w:rFonts w:ascii="Arial" w:hAnsi="Arial" w:cs="Arial"/>
                <w:bCs/>
                <w:sz w:val="22"/>
                <w:szCs w:val="22"/>
              </w:rPr>
              <w:t>Untagged-Park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DA63" w14:textId="66B7E5BA" w:rsidR="007E5C7E" w:rsidRPr="00000A3E" w:rsidRDefault="00000A3E" w:rsidP="00000A3E">
            <w:pPr>
              <w:rPr>
                <w:rFonts w:ascii="Arial" w:hAnsi="Arial" w:cs="Arial"/>
                <w:sz w:val="22"/>
                <w:szCs w:val="22"/>
              </w:rPr>
            </w:pPr>
            <w:r w:rsidRPr="00000A3E">
              <w:rPr>
                <w:rFonts w:ascii="Arial" w:hAnsi="Arial" w:cs="Arial"/>
                <w:sz w:val="22"/>
                <w:szCs w:val="22"/>
              </w:rPr>
              <w:t>PMID:2724738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000A3E">
              <w:rPr>
                <w:rFonts w:ascii="Arial" w:hAnsi="Arial" w:cs="Arial"/>
                <w:bCs/>
                <w:sz w:val="22"/>
                <w:szCs w:val="22"/>
              </w:rPr>
              <w:t>PMID:25294927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B8F8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D3FD" w14:textId="3027DA2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The mCherry from </w:t>
            </w:r>
            <w:r w:rsidRPr="005336FF">
              <w:rPr>
                <w:rFonts w:ascii="Arial" w:hAnsi="Arial" w:cs="Arial"/>
                <w:bCs/>
                <w:sz w:val="22"/>
                <w:szCs w:val="22"/>
              </w:rPr>
              <w:t>RRID:Addgene_23956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was removed</w:t>
            </w:r>
          </w:p>
        </w:tc>
      </w:tr>
      <w:tr w:rsidR="00FB56F3" w:rsidRPr="006E70D7" w14:paraId="0FC9953C" w14:textId="77777777" w:rsidTr="00FB56F3">
        <w:trPr>
          <w:trHeight w:val="1032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805D" w14:textId="61DC35BD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4487" w14:textId="3369D2BD" w:rsidR="007E5C7E" w:rsidRPr="005336FF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YFP-Park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D997" w14:textId="37F504EF" w:rsidR="007E5C7E" w:rsidRPr="005336FF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5336FF">
              <w:rPr>
                <w:rFonts w:ascii="Arial" w:hAnsi="Arial" w:cs="Arial"/>
                <w:sz w:val="22"/>
                <w:szCs w:val="22"/>
              </w:rPr>
              <w:t>Addgene; PMID:1902934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5AF0" w14:textId="30BE8440" w:rsidR="007E5C7E" w:rsidRPr="005336FF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RRID:Addgene_239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5DF0" w14:textId="1711239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vided by R. Youle</w:t>
            </w:r>
          </w:p>
        </w:tc>
      </w:tr>
      <w:tr w:rsidR="00FB56F3" w:rsidRPr="006E70D7" w14:paraId="6824ABB5" w14:textId="77777777" w:rsidTr="00FB56F3">
        <w:trPr>
          <w:trHeight w:val="95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30E9" w14:textId="6B123370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16F7" w14:textId="0FDA52CE" w:rsidR="007E5C7E" w:rsidRPr="005336FF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mCherry-Parki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C92E" w14:textId="4DCB2209" w:rsidR="007E5C7E" w:rsidRPr="005336FF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5336FF">
              <w:rPr>
                <w:rFonts w:ascii="Arial" w:hAnsi="Arial" w:cs="Arial"/>
                <w:sz w:val="22"/>
                <w:szCs w:val="22"/>
              </w:rPr>
              <w:t>Addgene; PMID:1902934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9175" w14:textId="7CEACD06" w:rsidR="007E5C7E" w:rsidRPr="005336FF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RRID:Addgene_2395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305A" w14:textId="20C434E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vided by R. Youle</w:t>
            </w:r>
          </w:p>
        </w:tc>
      </w:tr>
      <w:tr w:rsidR="007E5C7E" w:rsidRPr="006E70D7" w14:paraId="48128CCE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8B26" w14:textId="45A75B6A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DEAA" w14:textId="418D6ED0" w:rsidR="007E5C7E" w:rsidRPr="005336FF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mCherry-Parkin</w:t>
            </w:r>
            <w:r w:rsidRPr="005336F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240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D987" w14:textId="04E58B9D" w:rsidR="007E5C7E" w:rsidRPr="005336FF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5336FF">
              <w:rPr>
                <w:rFonts w:ascii="Arial" w:hAnsi="Arial" w:cs="Arial"/>
                <w:sz w:val="22"/>
                <w:szCs w:val="22"/>
              </w:rPr>
              <w:t>PMID:25294927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EB9C" w14:textId="77777777" w:rsidR="007E5C7E" w:rsidRPr="005336FF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71CC" w14:textId="78B66C3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enerated by site-directed mutagenesis from mCherry-Parkin</w:t>
            </w:r>
          </w:p>
        </w:tc>
      </w:tr>
      <w:tr w:rsidR="00CE3780" w:rsidRPr="006E70D7" w14:paraId="62F88546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C1D8" w14:textId="25088E35" w:rsidR="00CE3780" w:rsidRPr="006E70D7" w:rsidRDefault="00CE3780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lastRenderedPageBreak/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7C46" w14:textId="743FCE5D" w:rsidR="00CE3780" w:rsidRPr="005336FF" w:rsidRDefault="00CE3780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FP-Ub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4632" w14:textId="7529BF6D" w:rsidR="00CE3780" w:rsidRPr="00CE3780" w:rsidRDefault="00CE3780" w:rsidP="00CE3780">
            <w:pPr>
              <w:rPr>
                <w:rFonts w:ascii="Arial" w:hAnsi="Arial" w:cs="Arial"/>
                <w:color w:val="575757"/>
                <w:sz w:val="17"/>
                <w:szCs w:val="17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dgene; </w:t>
            </w:r>
            <w:r w:rsidRPr="00610CFE">
              <w:rPr>
                <w:rFonts w:ascii="Arial" w:hAnsi="Arial" w:cs="Arial"/>
                <w:sz w:val="22"/>
                <w:szCs w:val="22"/>
              </w:rPr>
              <w:t>PMID:1660669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D1EA" w14:textId="17833A68" w:rsidR="00CE3780" w:rsidRPr="00610CFE" w:rsidRDefault="00610CFE" w:rsidP="00610CFE">
            <w:pPr>
              <w:pStyle w:val="NormalWeb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10CFE">
              <w:rPr>
                <w:rFonts w:ascii="Arial" w:hAnsi="Arial" w:cs="Arial"/>
                <w:bCs/>
                <w:sz w:val="22"/>
                <w:szCs w:val="22"/>
              </w:rPr>
              <w:t>RRID:Addgene_119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F178" w14:textId="77777777" w:rsidR="00CE3780" w:rsidRDefault="00CE3780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B56F3" w:rsidRPr="006E70D7" w14:paraId="4E2CF5BD" w14:textId="77777777" w:rsidTr="00FB56F3">
        <w:trPr>
          <w:trHeight w:val="9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BAED" w14:textId="12D23426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-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E227" w14:textId="61962D4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YFP-</w:t>
            </w:r>
            <w:proofErr w:type="spellStart"/>
            <w:r w:rsidRPr="006E70D7">
              <w:rPr>
                <w:rFonts w:ascii="Arial" w:hAnsi="Arial" w:cs="Arial"/>
                <w:bCs/>
                <w:sz w:val="22"/>
                <w:szCs w:val="22"/>
              </w:rPr>
              <w:t>NaV</w:t>
            </w:r>
            <w:r w:rsidRPr="006E70D7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II</w:t>
            </w:r>
            <w:proofErr w:type="spellEnd"/>
            <w:r w:rsidRPr="006E70D7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-I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B3A8" w14:textId="5DA1BE0B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 xml:space="preserve">Addgene; </w:t>
            </w:r>
            <w:r w:rsidRPr="006E70D7">
              <w:rPr>
                <w:rFonts w:ascii="Arial" w:hAnsi="Arial" w:cs="Arial"/>
                <w:sz w:val="22"/>
                <w:szCs w:val="22"/>
              </w:rPr>
              <w:t>PMID:20543823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046E" w14:textId="0B1C2214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ddgene_2605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C5FB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E5C7E" w:rsidRPr="006E70D7" w14:paraId="414E14EF" w14:textId="77777777" w:rsidTr="00FB56F3">
        <w:trPr>
          <w:trHeight w:val="115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3943" w14:textId="5952DCD2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Homo-sapien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C213" w14:textId="4A4D9F0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NAP-TBK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0CD3" w14:textId="2104992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2748415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BDCA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BEA2" w14:textId="62E04B6C" w:rsidR="007E5C7E" w:rsidRPr="005336FF" w:rsidRDefault="007E5C7E" w:rsidP="007E5C7E">
            <w:pPr>
              <w:rPr>
                <w:sz w:val="22"/>
                <w:szCs w:val="22"/>
              </w:rPr>
            </w:pPr>
            <w:r w:rsidRPr="005336FF">
              <w:rPr>
                <w:rFonts w:ascii="Arial" w:hAnsi="Arial" w:cs="Arial"/>
                <w:bCs/>
                <w:sz w:val="22"/>
                <w:szCs w:val="22"/>
              </w:rPr>
              <w:t>Subcloned from RRID:Addgene_23851 into RRID:Addgene_58186</w:t>
            </w:r>
          </w:p>
        </w:tc>
      </w:tr>
      <w:tr w:rsidR="007E5C7E" w:rsidRPr="006E70D7" w14:paraId="26EDFFFC" w14:textId="77777777" w:rsidTr="00FB56F3">
        <w:trPr>
          <w:trHeight w:val="113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D051" w14:textId="0101AB8C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-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94C3" w14:textId="1846CAB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LAMP1-EGF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AE71" w14:textId="13F318EF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0855" w14:textId="77777777" w:rsidR="007E5C7E" w:rsidRPr="006E70D7" w:rsidRDefault="007E5C7E" w:rsidP="007E5C7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7248" w14:textId="2079E1A4" w:rsidR="007E5C7E" w:rsidRPr="006E70D7" w:rsidRDefault="007E5C7E" w:rsidP="007E5C7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ubcloned from</w:t>
            </w:r>
            <w:r w:rsidRPr="007E5C7E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  <w:r w:rsidRPr="007E5C7E">
              <w:rPr>
                <w:rFonts w:ascii="Arial" w:hAnsi="Arial" w:cs="Arial"/>
                <w:bCs/>
                <w:sz w:val="22"/>
                <w:szCs w:val="22"/>
              </w:rPr>
              <w:t>RRID:Addgene_1817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where RFP was replaced with EGFP</w:t>
            </w:r>
          </w:p>
        </w:tc>
      </w:tr>
      <w:tr w:rsidR="007E5C7E" w:rsidRPr="006E70D7" w14:paraId="49F3F7B1" w14:textId="77777777" w:rsidTr="00FB56F3">
        <w:trPr>
          <w:trHeight w:val="81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A3B3" w14:textId="5B6101ED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Transfected construct (</w:t>
            </w:r>
            <w:r w:rsidRPr="006E70D7">
              <w:rPr>
                <w:rFonts w:ascii="Arial" w:hAnsi="Arial" w:cs="Arial"/>
                <w:bCs/>
                <w:i/>
                <w:sz w:val="22"/>
                <w:szCs w:val="22"/>
              </w:rPr>
              <w:t>Rattus- norvegicus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0177" w14:textId="61F5D8A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bCs/>
                <w:sz w:val="22"/>
                <w:szCs w:val="22"/>
              </w:rPr>
              <w:t>SEP-LAMP1-RF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FA3C" w14:textId="4874D30C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</w:t>
            </w:r>
            <w:bookmarkStart w:id="0" w:name="_GoBack"/>
            <w:bookmarkEnd w:id="0"/>
            <w:r w:rsidRPr="006E70D7">
              <w:rPr>
                <w:rFonts w:ascii="Arial" w:hAnsi="Arial" w:cs="Arial"/>
                <w:sz w:val="22"/>
                <w:szCs w:val="22"/>
              </w:rPr>
              <w:t>2832097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BEFD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DF08" w14:textId="6F53729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vided by J. Bonifacino (NIH)</w:t>
            </w:r>
          </w:p>
        </w:tc>
      </w:tr>
      <w:tr w:rsidR="007E5C7E" w:rsidRPr="006E70D7" w14:paraId="0682388D" w14:textId="77777777" w:rsidTr="00FB56F3">
        <w:trPr>
          <w:trHeight w:val="78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38E31" w14:textId="29DEA16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2F340" w14:textId="47DAA41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Parkin (PRK8) (Mouse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AA50F" w14:textId="3514E36C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FCE1" w14:textId="075042BB" w:rsidR="007E5C7E" w:rsidRPr="006E70D7" w:rsidRDefault="007E5C7E" w:rsidP="007E5C7E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sc-32282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628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401B3" w14:textId="51DBF87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)</w:t>
            </w:r>
          </w:p>
        </w:tc>
      </w:tr>
      <w:tr w:rsidR="007E5C7E" w:rsidRPr="006E70D7" w14:paraId="1AA1DD23" w14:textId="77777777" w:rsidTr="00FB56F3">
        <w:trPr>
          <w:trHeight w:val="807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02AE6" w14:textId="1DD4A7C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AA3CF" w14:textId="21734A5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TBK1/NAK (Rabbit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ADF0A" w14:textId="132C5C0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B6E3B" w14:textId="76D2806D" w:rsidR="007E5C7E" w:rsidRPr="006E70D7" w:rsidRDefault="007E5C7E" w:rsidP="007E5C7E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b40676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77663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0B80F" w14:textId="6C9AB25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E5C7E" w:rsidRPr="006E70D7" w14:paraId="5853CEEC" w14:textId="77777777" w:rsidTr="00FB56F3">
        <w:trPr>
          <w:trHeight w:val="753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D3858" w14:textId="0236439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75D63" w14:textId="765C993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Optineurin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67B80" w14:textId="3B3E23B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CC3DA" w14:textId="01964852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711879; </w:t>
            </w:r>
            <w:r w:rsidRPr="006E70D7">
              <w:rPr>
                <w:rStyle w:val="apple-converted-space"/>
                <w:rFonts w:ascii="Arial" w:hAnsi="Arial" w:cs="Arial"/>
                <w:bCs/>
                <w:sz w:val="22"/>
                <w:szCs w:val="22"/>
              </w:rPr>
              <w:t> 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27234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260AE" w14:textId="55F4306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)</w:t>
            </w:r>
          </w:p>
        </w:tc>
      </w:tr>
      <w:tr w:rsidR="007E5C7E" w:rsidRPr="006E70D7" w14:paraId="4B646273" w14:textId="77777777" w:rsidTr="00FB56F3">
        <w:trPr>
          <w:trHeight w:val="9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1A2A" w14:textId="76CC6CD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67C5A" w14:textId="7E3ADF5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OPTN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D39EC" w14:textId="26635C3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yman Chemical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3F988" w14:textId="4C042D4C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100000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327788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8DEB3" w14:textId="18071A8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50)</w:t>
            </w:r>
          </w:p>
        </w:tc>
      </w:tr>
      <w:tr w:rsidR="007E5C7E" w:rsidRPr="006E70D7" w14:paraId="4A8BEE76" w14:textId="77777777" w:rsidTr="003D7104">
        <w:trPr>
          <w:trHeight w:val="13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C57E" w14:textId="1B797F8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6C4E" w14:textId="34B98A0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LAMP1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1DE02" w14:textId="4CBAA48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E94E6" w14:textId="35FF6319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b24170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7759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2E870" w14:textId="326FB9A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50)</w:t>
            </w:r>
          </w:p>
        </w:tc>
      </w:tr>
      <w:tr w:rsidR="007E5C7E" w:rsidRPr="006E70D7" w14:paraId="53208608" w14:textId="77777777" w:rsidTr="00FB56F3">
        <w:trPr>
          <w:trHeight w:val="87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2E9D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  <w:p w14:paraId="67D07708" w14:textId="494EC2DB" w:rsidR="007E5C7E" w:rsidRPr="006E70D7" w:rsidRDefault="007E5C7E" w:rsidP="007E5C7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4C17" w14:textId="1652682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LC3B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F48F" w14:textId="2459ED8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E280" w14:textId="63E984B6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b48394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8814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0618" w14:textId="651CF69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E5C7E" w:rsidRPr="006E70D7" w14:paraId="7AEFCBBE" w14:textId="77777777" w:rsidTr="00FB56F3">
        <w:trPr>
          <w:trHeight w:val="70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9972" w14:textId="5C683E9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7B1C" w14:textId="5C1FD19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p62/SQSTM1 (Mouse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D311" w14:textId="4F63020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EA40" w14:textId="3B37454A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b56416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9456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6022" w14:textId="2DBDBB7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0), ICC (1:100)</w:t>
            </w:r>
          </w:p>
        </w:tc>
      </w:tr>
      <w:tr w:rsidR="007E5C7E" w:rsidRPr="006E70D7" w14:paraId="06E76460" w14:textId="77777777" w:rsidTr="00FB56F3">
        <w:trPr>
          <w:trHeight w:val="56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730A" w14:textId="7602644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1AC6" w14:textId="2350E99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TRAF6BP/TAX1BP1 (Rabbit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1D76" w14:textId="1AE81F2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F156" w14:textId="615C138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ab1765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564C" w14:textId="53A2108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FB56F3" w:rsidRPr="006E70D7" w14:paraId="563CA5FC" w14:textId="77777777" w:rsidTr="00FB56F3">
        <w:trPr>
          <w:trHeight w:val="32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50FB" w14:textId="6FB8A0D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A97D" w14:textId="65DF2D4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NDP52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075C" w14:textId="7ECD5B1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4471" w14:textId="50C6543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NBP2-194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6BCF" w14:textId="6F9C219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500)</w:t>
            </w:r>
          </w:p>
        </w:tc>
      </w:tr>
      <w:tr w:rsidR="00FB56F3" w:rsidRPr="006E70D7" w14:paraId="14B18E8E" w14:textId="77777777" w:rsidTr="00FB56F3">
        <w:trPr>
          <w:trHeight w:val="42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D9B2" w14:textId="7AB6ABB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3404" w14:textId="4F5844B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ATG16L1 (Rabbit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59B0" w14:textId="5EB0847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A5C7" w14:textId="3DD7141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ab1876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B243" w14:textId="122DD2C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FB56F3" w:rsidRPr="006E70D7" w14:paraId="7B68EED7" w14:textId="77777777" w:rsidTr="00FB56F3">
        <w:trPr>
          <w:trHeight w:val="61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1889" w14:textId="039FA8F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1929" w14:textId="51D7A26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ATG5 (Chicken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081E" w14:textId="4699256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5904" w14:textId="50E8ABA5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NBP1-76992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10333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BA6E" w14:textId="56D7244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50)</w:t>
            </w:r>
          </w:p>
        </w:tc>
      </w:tr>
      <w:tr w:rsidR="00FB56F3" w:rsidRPr="006E70D7" w14:paraId="5D5652FB" w14:textId="77777777" w:rsidTr="00FB56F3">
        <w:trPr>
          <w:trHeight w:val="95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F2FF" w14:textId="53BA422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E57E" w14:textId="6091AFB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Neurofilament H (NF-H) (Mouse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1034" w14:textId="62129AC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E70D7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7746" w14:textId="066DA959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801601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25646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B736" w14:textId="4AF8AB5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2000)</w:t>
            </w:r>
          </w:p>
        </w:tc>
      </w:tr>
      <w:tr w:rsidR="00FB56F3" w:rsidRPr="006E70D7" w14:paraId="4CCBCCAB" w14:textId="77777777" w:rsidTr="00FB56F3">
        <w:trPr>
          <w:trHeight w:val="582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8426" w14:textId="41778D3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95C0" w14:textId="17B8A11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Tau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A89E" w14:textId="0D742B1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5BE9" w14:textId="1564038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ab87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E16D" w14:textId="0E5E5F5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3000)</w:t>
            </w:r>
          </w:p>
        </w:tc>
      </w:tr>
      <w:tr w:rsidR="00FB56F3" w:rsidRPr="006E70D7" w14:paraId="36E1B4AC" w14:textId="77777777" w:rsidTr="00FB56F3">
        <w:trPr>
          <w:trHeight w:val="1392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F77A" w14:textId="0BDCF66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CC00" w14:textId="58BAD88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Microtubule-Associated Protein (MAP2) (Chicken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FD2E" w14:textId="02FDD7C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ve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BE1B" w14:textId="67E4586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MAP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D6F8" w14:textId="3CADC22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2000)</w:t>
            </w:r>
          </w:p>
        </w:tc>
      </w:tr>
      <w:tr w:rsidR="00FB56F3" w:rsidRPr="006E70D7" w14:paraId="567A4139" w14:textId="77777777" w:rsidTr="00FB56F3">
        <w:trPr>
          <w:trHeight w:val="1023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479F" w14:textId="2B251DB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8184" w14:textId="487E6A3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TFEB (Goa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8E3A" w14:textId="7DB49B5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28DB" w14:textId="45EDB022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b2636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3032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0E9B" w14:textId="452C8F2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100)</w:t>
            </w:r>
          </w:p>
        </w:tc>
      </w:tr>
      <w:tr w:rsidR="00FB56F3" w:rsidRPr="006E70D7" w14:paraId="723EF73F" w14:textId="77777777" w:rsidTr="00FB56F3">
        <w:trPr>
          <w:trHeight w:val="942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28FF" w14:textId="74A00E3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7D0D" w14:textId="6103BC6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Phospho-TFEB (Ser211) (Rabbit Mono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4154" w14:textId="06C2673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F2AE" w14:textId="76354973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37681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27991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DBC5" w14:textId="278A95B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50)</w:t>
            </w:r>
          </w:p>
        </w:tc>
      </w:tr>
      <w:tr w:rsidR="00FB56F3" w:rsidRPr="006E70D7" w14:paraId="7A4A9DED" w14:textId="77777777" w:rsidTr="00FB56F3">
        <w:trPr>
          <w:trHeight w:val="97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603C" w14:textId="1B9988B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A2F4" w14:textId="716A31E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Cathepsin D (Rabbi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5D96" w14:textId="7F794AE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E909" w14:textId="70D5D064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NBP1-50682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101935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B1D2" w14:textId="16FAE6B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50)</w:t>
            </w:r>
          </w:p>
        </w:tc>
      </w:tr>
      <w:tr w:rsidR="007E5C7E" w:rsidRPr="006E70D7" w14:paraId="0C98BDE0" w14:textId="77777777" w:rsidTr="003D7104">
        <w:trPr>
          <w:trHeight w:val="13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D3D0" w14:textId="71FBFA8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BBEA" w14:textId="42D87B7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Chicken IgY-AlexaFluor488 (Goat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C278" w14:textId="000E1A3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53DC" w14:textId="12B119EF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011039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429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D65F" w14:textId="73BA85A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500)</w:t>
            </w:r>
          </w:p>
        </w:tc>
      </w:tr>
      <w:tr w:rsidR="00FB56F3" w:rsidRPr="006E70D7" w14:paraId="4B0206FE" w14:textId="77777777" w:rsidTr="00FB56F3">
        <w:trPr>
          <w:trHeight w:val="106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B6B2" w14:textId="6AC6FB2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B9DC" w14:textId="1FDF5CD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Mouse IgG-AlexaFluor546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F5AD" w14:textId="6AD3589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D5FF" w14:textId="7CD92B26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A-10036;</w:t>
            </w:r>
            <w:r w:rsidRPr="006E70D7">
              <w:rPr>
                <w:rStyle w:val="apple-converted-space"/>
                <w:rFonts w:ascii="Arial" w:hAnsi="Arial" w:cs="Arial"/>
                <w:bCs/>
                <w:sz w:val="22"/>
                <w:szCs w:val="22"/>
              </w:rPr>
              <w:t> 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25340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8410" w14:textId="1BC0CD4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500)</w:t>
            </w:r>
          </w:p>
        </w:tc>
      </w:tr>
      <w:tr w:rsidR="00FB56F3" w:rsidRPr="006E70D7" w14:paraId="1F699A7B" w14:textId="77777777" w:rsidTr="00FB56F3">
        <w:trPr>
          <w:trHeight w:val="942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56780" w14:textId="6E9F3AE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5CF1" w14:textId="03B56B8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Rabbit IgG-AlexaFluor647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28F2" w14:textId="48FB9C8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A9E0" w14:textId="34EC9B51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-31573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253618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D337" w14:textId="4E902AA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CC (1:500)</w:t>
            </w:r>
          </w:p>
        </w:tc>
      </w:tr>
      <w:tr w:rsidR="00FB56F3" w:rsidRPr="006E70D7" w14:paraId="65D8960D" w14:textId="77777777" w:rsidTr="00FB56F3">
        <w:trPr>
          <w:trHeight w:val="1068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EE18" w14:textId="0B02F43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C352" w14:textId="17E021C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GoatIgG-AlexaFluor680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E7E6" w14:textId="1830CB8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247D" w14:textId="4E41D6F8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A-21084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414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C99E" w14:textId="02AA59F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0,000)</w:t>
            </w:r>
          </w:p>
        </w:tc>
      </w:tr>
      <w:tr w:rsidR="007E5C7E" w:rsidRPr="006E70D7" w14:paraId="6246D8A7" w14:textId="77777777" w:rsidTr="00FB56F3">
        <w:trPr>
          <w:trHeight w:val="68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0853" w14:textId="2E6F14B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4E8A" w14:textId="5DD6773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Mouse IgG-</w:t>
            </w:r>
            <w:proofErr w:type="spellStart"/>
            <w:r w:rsidRPr="006E70D7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6E70D7">
              <w:rPr>
                <w:rFonts w:ascii="Arial" w:hAnsi="Arial" w:cs="Arial"/>
                <w:sz w:val="22"/>
                <w:szCs w:val="22"/>
              </w:rPr>
              <w:t xml:space="preserve"> 800CW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DDAC" w14:textId="4DECF70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EBA5" w14:textId="13F8CEF2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926-32212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62184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02D1" w14:textId="4C4A316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0,000)</w:t>
            </w:r>
          </w:p>
        </w:tc>
      </w:tr>
      <w:tr w:rsidR="007E5C7E" w:rsidRPr="006E70D7" w14:paraId="673CFE28" w14:textId="77777777" w:rsidTr="00FB56F3">
        <w:trPr>
          <w:trHeight w:val="72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5D5B" w14:textId="767AB01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4CF1" w14:textId="081E662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Rabbit IgG-</w:t>
            </w:r>
            <w:proofErr w:type="spellStart"/>
            <w:r w:rsidRPr="006E70D7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6E70D7">
              <w:rPr>
                <w:rFonts w:ascii="Arial" w:hAnsi="Arial" w:cs="Arial"/>
                <w:sz w:val="22"/>
                <w:szCs w:val="22"/>
              </w:rPr>
              <w:t xml:space="preserve"> 800CW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8E13" w14:textId="02F8199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1E2F" w14:textId="17CDD33A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926-32213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6218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BC27" w14:textId="5556A3B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0,000)</w:t>
            </w:r>
          </w:p>
        </w:tc>
      </w:tr>
      <w:tr w:rsidR="00FB56F3" w:rsidRPr="006E70D7" w14:paraId="0F80983F" w14:textId="77777777" w:rsidTr="00FB56F3">
        <w:trPr>
          <w:trHeight w:val="83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D6B2" w14:textId="5BC1FC4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4540" w14:textId="45E277A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Rabbit IgG-</w:t>
            </w:r>
            <w:proofErr w:type="spellStart"/>
            <w:r w:rsidRPr="006E70D7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6E70D7">
              <w:rPr>
                <w:rFonts w:ascii="Arial" w:hAnsi="Arial" w:cs="Arial"/>
                <w:sz w:val="22"/>
                <w:szCs w:val="22"/>
              </w:rPr>
              <w:t xml:space="preserve"> 680RD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993F" w14:textId="02FAA1A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B610" w14:textId="218B56E1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926-68073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09544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7C25" w14:textId="77D3BF7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0,000)</w:t>
            </w:r>
          </w:p>
        </w:tc>
      </w:tr>
      <w:tr w:rsidR="00FB56F3" w:rsidRPr="006E70D7" w14:paraId="4417D3A6" w14:textId="77777777" w:rsidTr="00FB56F3">
        <w:trPr>
          <w:trHeight w:val="5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2B94" w14:textId="3BF82A4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9059" w14:textId="62BD838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nti-Chicken IgG-</w:t>
            </w:r>
            <w:proofErr w:type="spellStart"/>
            <w:r w:rsidRPr="006E70D7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6E70D7">
              <w:rPr>
                <w:rFonts w:ascii="Arial" w:hAnsi="Arial" w:cs="Arial"/>
                <w:sz w:val="22"/>
                <w:szCs w:val="22"/>
              </w:rPr>
              <w:t xml:space="preserve"> 680RD (Donkey Polyclon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A064" w14:textId="6419524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F20C" w14:textId="64EAC38A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 xml:space="preserve">Cat # 926-68075; </w:t>
            </w:r>
            <w:r w:rsidRPr="006E70D7">
              <w:rPr>
                <w:rFonts w:ascii="Arial" w:hAnsi="Arial" w:cs="Arial"/>
                <w:bCs/>
                <w:sz w:val="22"/>
                <w:szCs w:val="22"/>
              </w:rPr>
              <w:t>RRID:AB_1097497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8868" w14:textId="6C6D792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WB (1:20,000)</w:t>
            </w:r>
          </w:p>
        </w:tc>
      </w:tr>
      <w:tr w:rsidR="007E5C7E" w:rsidRPr="006E70D7" w14:paraId="0BAE54A0" w14:textId="77777777" w:rsidTr="00FB56F3">
        <w:trPr>
          <w:trHeight w:val="11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DA331" w14:textId="08F650C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A8602" w14:textId="4B2EC84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ON-TARGET</w:t>
            </w:r>
            <w:r w:rsidRPr="006E70D7">
              <w:rPr>
                <w:rFonts w:ascii="Arial" w:hAnsi="Arial" w:cs="Arial"/>
                <w:i/>
                <w:sz w:val="22"/>
                <w:szCs w:val="22"/>
              </w:rPr>
              <w:t>Plus</w:t>
            </w:r>
            <w:r w:rsidRPr="006E70D7">
              <w:rPr>
                <w:rFonts w:ascii="Arial" w:hAnsi="Arial" w:cs="Arial"/>
                <w:sz w:val="22"/>
                <w:szCs w:val="22"/>
              </w:rPr>
              <w:t xml:space="preserve"> Rat OPTN (246294) siRNA </w:t>
            </w:r>
            <w:r w:rsidRPr="006E70D7">
              <w:rPr>
                <w:rFonts w:ascii="Arial" w:hAnsi="Arial" w:cs="Arial"/>
                <w:i/>
                <w:sz w:val="22"/>
                <w:szCs w:val="22"/>
              </w:rPr>
              <w:t>SMARTpoo</w:t>
            </w:r>
            <w:r w:rsidRPr="006E70D7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3FA8E" w14:textId="7ED2905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DF608" w14:textId="43AAFDA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L-097177-02-00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2AE88" w14:textId="2BF2B4F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prietary sequence</w:t>
            </w:r>
          </w:p>
        </w:tc>
      </w:tr>
      <w:tr w:rsidR="007E5C7E" w:rsidRPr="006E70D7" w14:paraId="5FE6805A" w14:textId="77777777" w:rsidTr="00FB56F3">
        <w:trPr>
          <w:trHeight w:val="109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40F6" w14:textId="2646C56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BFC60" w14:textId="406961B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ON-TARGET</w:t>
            </w:r>
            <w:r w:rsidRPr="006E70D7">
              <w:rPr>
                <w:rFonts w:ascii="Arial" w:hAnsi="Arial" w:cs="Arial"/>
                <w:i/>
                <w:sz w:val="22"/>
                <w:szCs w:val="22"/>
              </w:rPr>
              <w:t>Plus</w:t>
            </w:r>
            <w:r w:rsidRPr="006E70D7">
              <w:rPr>
                <w:rFonts w:ascii="Arial" w:hAnsi="Arial" w:cs="Arial"/>
                <w:sz w:val="22"/>
                <w:szCs w:val="22"/>
              </w:rPr>
              <w:t xml:space="preserve"> Rat Prkn (56816) siRNA </w:t>
            </w:r>
            <w:r w:rsidRPr="006E70D7">
              <w:rPr>
                <w:rFonts w:ascii="Arial" w:hAnsi="Arial" w:cs="Arial"/>
                <w:i/>
                <w:sz w:val="22"/>
                <w:szCs w:val="22"/>
              </w:rPr>
              <w:t>SMARTpoo</w:t>
            </w:r>
            <w:r w:rsidRPr="006E70D7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BD54" w14:textId="6881A74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4F9D0" w14:textId="0232563C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L-090709-02-00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0602D" w14:textId="3B500F9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prietary sequence</w:t>
            </w:r>
          </w:p>
        </w:tc>
      </w:tr>
      <w:tr w:rsidR="007E5C7E" w:rsidRPr="006E70D7" w14:paraId="63C195C4" w14:textId="77777777" w:rsidTr="00FB56F3">
        <w:trPr>
          <w:trHeight w:val="6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6ED04" w14:textId="508AD7A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70A4" w14:textId="3006EF7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JF646 HaloTa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13AA3" w14:textId="799CCCC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711C" w14:textId="765F708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GA11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6F63F" w14:textId="1F37ACA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7FF3BB54" w14:textId="77777777" w:rsidTr="003D7104">
        <w:trPr>
          <w:trHeight w:val="77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79F7" w14:textId="078AFE9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B294" w14:textId="1081327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JF646-SNA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93F0" w14:textId="2B9D259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uke Lavis, Janelia Farms (HHMI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0C31" w14:textId="09A1583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A1DF" w14:textId="33601F6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58F7A077" w14:textId="77777777" w:rsidTr="003D7104">
        <w:trPr>
          <w:trHeight w:val="41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851E" w14:textId="0D80215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B6A0" w14:textId="39ECF8C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NAP-Cell Block</w:t>
            </w:r>
          </w:p>
          <w:p w14:paraId="46C508EE" w14:textId="77777777" w:rsidR="007E5C7E" w:rsidRPr="006E70D7" w:rsidRDefault="007E5C7E" w:rsidP="007E5C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F317" w14:textId="592C7B3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8076" w14:textId="5D13FBC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S9106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172B" w14:textId="5079D40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20141D91" w14:textId="77777777" w:rsidTr="003D7104">
        <w:trPr>
          <w:trHeight w:val="33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D8E3" w14:textId="5D9DE5A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4646" w14:textId="0E8FC09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NAP-Cell 4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9BAF" w14:textId="72AB73E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6183" w14:textId="369B88F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S9109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CFBC" w14:textId="0020EF5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6193D3D2" w14:textId="77777777" w:rsidTr="003D7104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F4FB" w14:textId="324008C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0897" w14:textId="44BF6AC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NAP-Cell TMR-Sta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66AA" w14:textId="6F10921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717B" w14:textId="7A6EA19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S9015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60D7" w14:textId="7B90AFA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65C00089" w14:textId="77777777" w:rsidTr="003D7104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1692" w14:textId="07A3621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E5D6" w14:textId="2695E59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ellROX Deep Red Reagen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13E3" w14:textId="353B45A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038B" w14:textId="48B6EAC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C104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DAFE" w14:textId="51E83BE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7BAA1E3C" w14:textId="77777777" w:rsidTr="003D7104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85CD" w14:textId="5D1B9EA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D0E2" w14:textId="2EAB33F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B-27 Supplement (50X), minus antioxida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258D" w14:textId="62ED35A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5595" w14:textId="1E37AC6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108890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1A49" w14:textId="6FB40B05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75B3EF23" w14:textId="77777777" w:rsidTr="003D7104">
        <w:trPr>
          <w:trHeight w:val="78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DB15" w14:textId="6ED167E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9510" w14:textId="25E4263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ysoT (LysoTracker Green DND-2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57E3" w14:textId="4B846D5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677A" w14:textId="06BD0FC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L75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55CA" w14:textId="1983D11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021C4C6E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F9DE" w14:textId="7035054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163A" w14:textId="700645B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TMRE (tetramethylrhodamine ethyl ester, Ethyl Ester, Perchlorat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6FE3" w14:textId="382D1E0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0F83" w14:textId="3C8819C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Cat # T-6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E955" w14:textId="2DDA34C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2349EDE9" w14:textId="77777777" w:rsidTr="003D7104">
        <w:trPr>
          <w:trHeight w:val="106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D6AE" w14:textId="3A49C69F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85F7" w14:textId="59CE34C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eica Application Suite (LAS) X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1A6A" w14:textId="2F74944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eica Microsystem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2B81" w14:textId="072A027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A2EB" w14:textId="65158F5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371FE615" w14:textId="77777777" w:rsidTr="00FB56F3">
        <w:trPr>
          <w:trHeight w:val="213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C3A2" w14:textId="3D849DD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FC56" w14:textId="2E66D3C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Voloci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4AF5" w14:textId="30BBB314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erkinElm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5912" w14:textId="7CD713D2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C6A2" w14:textId="49DEA11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31EA73D1" w14:textId="77777777" w:rsidTr="00FB56F3">
        <w:trPr>
          <w:trHeight w:val="56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7411" w14:textId="791CCB3B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921C" w14:textId="610BDE69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FIJ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FF28" w14:textId="6655B13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MID:22743772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8A35" w14:textId="7155096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E394" w14:textId="0C346DD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21723F25" w14:textId="77777777" w:rsidTr="003D7104">
        <w:trPr>
          <w:trHeight w:val="5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E49B" w14:textId="70AB960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D352" w14:textId="1F92D0CA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Prism 6, Prism 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AF6E" w14:textId="239AADE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E31B" w14:textId="59E65C0E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5BF8" w14:textId="7061257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5BC2EF5D" w14:textId="77777777" w:rsidTr="00FB56F3">
        <w:trPr>
          <w:trHeight w:val="23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2045" w14:textId="114CB216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C8E3" w14:textId="26A0DE8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dobe Illustrator CC 2018 and 20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93CA" w14:textId="584AD9CD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Adobe System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98BA" w14:textId="4052B571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0A97" w14:textId="06E5FE20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5C7E" w:rsidRPr="006E70D7" w14:paraId="7A2FEABA" w14:textId="77777777" w:rsidTr="003D7104">
        <w:trPr>
          <w:trHeight w:val="5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9E67" w14:textId="6DFFEBF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D2B2" w14:textId="45837E53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Image Studi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EB7B" w14:textId="07E93058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E70D7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87F9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67CC" w14:textId="77777777" w:rsidR="007E5C7E" w:rsidRPr="006E70D7" w:rsidRDefault="007E5C7E" w:rsidP="007E5C7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DBAC559" w14:textId="77777777" w:rsidR="00851044" w:rsidRDefault="00851044"/>
    <w:sectPr w:rsidR="00851044" w:rsidSect="00910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D1"/>
    <w:rsid w:val="00000A3E"/>
    <w:rsid w:val="00005B5D"/>
    <w:rsid w:val="00007DE5"/>
    <w:rsid w:val="000104FF"/>
    <w:rsid w:val="000116D8"/>
    <w:rsid w:val="00016652"/>
    <w:rsid w:val="00036443"/>
    <w:rsid w:val="00036550"/>
    <w:rsid w:val="00037BAE"/>
    <w:rsid w:val="00047C18"/>
    <w:rsid w:val="000639EF"/>
    <w:rsid w:val="00065EBB"/>
    <w:rsid w:val="00066331"/>
    <w:rsid w:val="00066EAF"/>
    <w:rsid w:val="00082DCE"/>
    <w:rsid w:val="00087E54"/>
    <w:rsid w:val="000A5CA4"/>
    <w:rsid w:val="000C5706"/>
    <w:rsid w:val="000C60F5"/>
    <w:rsid w:val="000C6D8D"/>
    <w:rsid w:val="000E6886"/>
    <w:rsid w:val="000F24AA"/>
    <w:rsid w:val="00106437"/>
    <w:rsid w:val="00116F79"/>
    <w:rsid w:val="0013657C"/>
    <w:rsid w:val="00151981"/>
    <w:rsid w:val="00152409"/>
    <w:rsid w:val="00154F03"/>
    <w:rsid w:val="0015736A"/>
    <w:rsid w:val="00162DBE"/>
    <w:rsid w:val="00163844"/>
    <w:rsid w:val="00164037"/>
    <w:rsid w:val="00177472"/>
    <w:rsid w:val="001977B2"/>
    <w:rsid w:val="001A2A00"/>
    <w:rsid w:val="001A5568"/>
    <w:rsid w:val="001B4E86"/>
    <w:rsid w:val="001D1FBE"/>
    <w:rsid w:val="001E7F86"/>
    <w:rsid w:val="001F08AC"/>
    <w:rsid w:val="00203A6B"/>
    <w:rsid w:val="00203BE4"/>
    <w:rsid w:val="00217204"/>
    <w:rsid w:val="002262C3"/>
    <w:rsid w:val="0022735C"/>
    <w:rsid w:val="00240019"/>
    <w:rsid w:val="002408F5"/>
    <w:rsid w:val="00252317"/>
    <w:rsid w:val="00257F61"/>
    <w:rsid w:val="002830B5"/>
    <w:rsid w:val="002D400A"/>
    <w:rsid w:val="002E2D99"/>
    <w:rsid w:val="002E618A"/>
    <w:rsid w:val="002F3963"/>
    <w:rsid w:val="00334303"/>
    <w:rsid w:val="0034262E"/>
    <w:rsid w:val="00344532"/>
    <w:rsid w:val="00372E42"/>
    <w:rsid w:val="00375886"/>
    <w:rsid w:val="00377B94"/>
    <w:rsid w:val="003B44C4"/>
    <w:rsid w:val="003D5D51"/>
    <w:rsid w:val="003D7104"/>
    <w:rsid w:val="003E2111"/>
    <w:rsid w:val="003E7FED"/>
    <w:rsid w:val="004001D8"/>
    <w:rsid w:val="0040303F"/>
    <w:rsid w:val="004075E5"/>
    <w:rsid w:val="00407E71"/>
    <w:rsid w:val="004269BF"/>
    <w:rsid w:val="004428B9"/>
    <w:rsid w:val="00446155"/>
    <w:rsid w:val="00460940"/>
    <w:rsid w:val="00467C82"/>
    <w:rsid w:val="004871A8"/>
    <w:rsid w:val="004C1AE4"/>
    <w:rsid w:val="004C6A14"/>
    <w:rsid w:val="004D6CCB"/>
    <w:rsid w:val="004F1B5E"/>
    <w:rsid w:val="004F6853"/>
    <w:rsid w:val="00526E62"/>
    <w:rsid w:val="0053023E"/>
    <w:rsid w:val="005336FF"/>
    <w:rsid w:val="0054604A"/>
    <w:rsid w:val="00551E34"/>
    <w:rsid w:val="005830A9"/>
    <w:rsid w:val="00586AC6"/>
    <w:rsid w:val="00597ED0"/>
    <w:rsid w:val="005A11DF"/>
    <w:rsid w:val="005A6EFC"/>
    <w:rsid w:val="005D36DA"/>
    <w:rsid w:val="005E2D8D"/>
    <w:rsid w:val="005E2E1C"/>
    <w:rsid w:val="005E4848"/>
    <w:rsid w:val="006013C3"/>
    <w:rsid w:val="00602FA7"/>
    <w:rsid w:val="00610CFE"/>
    <w:rsid w:val="00616E8B"/>
    <w:rsid w:val="006216FD"/>
    <w:rsid w:val="00627971"/>
    <w:rsid w:val="00671641"/>
    <w:rsid w:val="00676487"/>
    <w:rsid w:val="006864A3"/>
    <w:rsid w:val="006A4933"/>
    <w:rsid w:val="006B1AC3"/>
    <w:rsid w:val="006B7798"/>
    <w:rsid w:val="006B7B3B"/>
    <w:rsid w:val="006C1558"/>
    <w:rsid w:val="006D3542"/>
    <w:rsid w:val="006E610F"/>
    <w:rsid w:val="006E70D7"/>
    <w:rsid w:val="006E72BD"/>
    <w:rsid w:val="006F666E"/>
    <w:rsid w:val="007017ED"/>
    <w:rsid w:val="007019D1"/>
    <w:rsid w:val="007105D4"/>
    <w:rsid w:val="00742E5C"/>
    <w:rsid w:val="0075442E"/>
    <w:rsid w:val="0075445E"/>
    <w:rsid w:val="00760A7E"/>
    <w:rsid w:val="007802B0"/>
    <w:rsid w:val="00791A22"/>
    <w:rsid w:val="0079426B"/>
    <w:rsid w:val="00794706"/>
    <w:rsid w:val="007A7DA3"/>
    <w:rsid w:val="007B2C4C"/>
    <w:rsid w:val="007B4AA1"/>
    <w:rsid w:val="007C5ACC"/>
    <w:rsid w:val="007D043B"/>
    <w:rsid w:val="007D7FCD"/>
    <w:rsid w:val="007E5C7E"/>
    <w:rsid w:val="008451CE"/>
    <w:rsid w:val="00851044"/>
    <w:rsid w:val="00872088"/>
    <w:rsid w:val="008722D5"/>
    <w:rsid w:val="00874175"/>
    <w:rsid w:val="008812DF"/>
    <w:rsid w:val="00881754"/>
    <w:rsid w:val="008843A6"/>
    <w:rsid w:val="008955C9"/>
    <w:rsid w:val="008D31DD"/>
    <w:rsid w:val="008D38BB"/>
    <w:rsid w:val="008D7A1B"/>
    <w:rsid w:val="008E052E"/>
    <w:rsid w:val="008E080C"/>
    <w:rsid w:val="008E6977"/>
    <w:rsid w:val="008F1417"/>
    <w:rsid w:val="00910D68"/>
    <w:rsid w:val="0092145C"/>
    <w:rsid w:val="0092713A"/>
    <w:rsid w:val="009331BD"/>
    <w:rsid w:val="009337A7"/>
    <w:rsid w:val="00937778"/>
    <w:rsid w:val="00945C81"/>
    <w:rsid w:val="009537A5"/>
    <w:rsid w:val="00962DE8"/>
    <w:rsid w:val="00975A63"/>
    <w:rsid w:val="0098471A"/>
    <w:rsid w:val="00994AC0"/>
    <w:rsid w:val="0099517E"/>
    <w:rsid w:val="009B0CD4"/>
    <w:rsid w:val="009B42AD"/>
    <w:rsid w:val="009C7D28"/>
    <w:rsid w:val="009D1D3E"/>
    <w:rsid w:val="009D3F86"/>
    <w:rsid w:val="009E7CED"/>
    <w:rsid w:val="009F5282"/>
    <w:rsid w:val="009F56E1"/>
    <w:rsid w:val="009F7C21"/>
    <w:rsid w:val="00A002F6"/>
    <w:rsid w:val="00A03A18"/>
    <w:rsid w:val="00A1601B"/>
    <w:rsid w:val="00A3254A"/>
    <w:rsid w:val="00A53571"/>
    <w:rsid w:val="00A76077"/>
    <w:rsid w:val="00A9197B"/>
    <w:rsid w:val="00A96E9E"/>
    <w:rsid w:val="00A970A3"/>
    <w:rsid w:val="00AA241A"/>
    <w:rsid w:val="00AC59E5"/>
    <w:rsid w:val="00AD2B1B"/>
    <w:rsid w:val="00AE68E9"/>
    <w:rsid w:val="00AF6DCF"/>
    <w:rsid w:val="00B04A12"/>
    <w:rsid w:val="00B17B3E"/>
    <w:rsid w:val="00B22571"/>
    <w:rsid w:val="00B23175"/>
    <w:rsid w:val="00B43380"/>
    <w:rsid w:val="00B50757"/>
    <w:rsid w:val="00B92071"/>
    <w:rsid w:val="00B936D3"/>
    <w:rsid w:val="00BA2986"/>
    <w:rsid w:val="00BC136D"/>
    <w:rsid w:val="00BC1E24"/>
    <w:rsid w:val="00BD3FF4"/>
    <w:rsid w:val="00BD5067"/>
    <w:rsid w:val="00BF0944"/>
    <w:rsid w:val="00C03334"/>
    <w:rsid w:val="00C062AA"/>
    <w:rsid w:val="00C07C3C"/>
    <w:rsid w:val="00C11514"/>
    <w:rsid w:val="00C22A50"/>
    <w:rsid w:val="00C25444"/>
    <w:rsid w:val="00C25F32"/>
    <w:rsid w:val="00C26C66"/>
    <w:rsid w:val="00C3262B"/>
    <w:rsid w:val="00C36E46"/>
    <w:rsid w:val="00C407C2"/>
    <w:rsid w:val="00C42FFE"/>
    <w:rsid w:val="00C45506"/>
    <w:rsid w:val="00C47ACD"/>
    <w:rsid w:val="00C7274F"/>
    <w:rsid w:val="00C80816"/>
    <w:rsid w:val="00C84F6D"/>
    <w:rsid w:val="00C903CC"/>
    <w:rsid w:val="00C95846"/>
    <w:rsid w:val="00C976A4"/>
    <w:rsid w:val="00CB6DF5"/>
    <w:rsid w:val="00CE3780"/>
    <w:rsid w:val="00CE3A96"/>
    <w:rsid w:val="00D06B20"/>
    <w:rsid w:val="00D17160"/>
    <w:rsid w:val="00D3626E"/>
    <w:rsid w:val="00D4358E"/>
    <w:rsid w:val="00D465B1"/>
    <w:rsid w:val="00D50540"/>
    <w:rsid w:val="00D50817"/>
    <w:rsid w:val="00D57475"/>
    <w:rsid w:val="00D605D4"/>
    <w:rsid w:val="00D605DE"/>
    <w:rsid w:val="00D60BD0"/>
    <w:rsid w:val="00D6420B"/>
    <w:rsid w:val="00D75528"/>
    <w:rsid w:val="00D8195E"/>
    <w:rsid w:val="00DA7F9B"/>
    <w:rsid w:val="00DB3BA8"/>
    <w:rsid w:val="00DC0A19"/>
    <w:rsid w:val="00DC6AD1"/>
    <w:rsid w:val="00DD6909"/>
    <w:rsid w:val="00DD72A1"/>
    <w:rsid w:val="00DE67B6"/>
    <w:rsid w:val="00DF592A"/>
    <w:rsid w:val="00DF5D9A"/>
    <w:rsid w:val="00E22641"/>
    <w:rsid w:val="00E227C1"/>
    <w:rsid w:val="00E32592"/>
    <w:rsid w:val="00E34205"/>
    <w:rsid w:val="00E3457A"/>
    <w:rsid w:val="00E36187"/>
    <w:rsid w:val="00E41F7A"/>
    <w:rsid w:val="00E42F08"/>
    <w:rsid w:val="00E4322E"/>
    <w:rsid w:val="00E4638B"/>
    <w:rsid w:val="00E51251"/>
    <w:rsid w:val="00E7131C"/>
    <w:rsid w:val="00EB17BF"/>
    <w:rsid w:val="00EB3F10"/>
    <w:rsid w:val="00EC0014"/>
    <w:rsid w:val="00EC1002"/>
    <w:rsid w:val="00EC5E85"/>
    <w:rsid w:val="00ED7047"/>
    <w:rsid w:val="00ED7BA7"/>
    <w:rsid w:val="00EE5A4A"/>
    <w:rsid w:val="00EF69ED"/>
    <w:rsid w:val="00F05469"/>
    <w:rsid w:val="00F220EE"/>
    <w:rsid w:val="00F239F8"/>
    <w:rsid w:val="00F259A5"/>
    <w:rsid w:val="00F354E1"/>
    <w:rsid w:val="00F85D23"/>
    <w:rsid w:val="00FA7453"/>
    <w:rsid w:val="00FB4E97"/>
    <w:rsid w:val="00FB56F3"/>
    <w:rsid w:val="00FF2617"/>
    <w:rsid w:val="00F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04455"/>
  <w14:defaultImageDpi w14:val="32767"/>
  <w15:chartTrackingRefBased/>
  <w15:docId w15:val="{AE28B17B-7F2F-7F49-8A89-5362533A0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780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19D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019D1"/>
    <w:pPr>
      <w:spacing w:before="100" w:beforeAutospacing="1" w:after="100" w:afterAutospacing="1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C07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6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7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Chantell</dc:creator>
  <cp:keywords/>
  <dc:description/>
  <cp:lastModifiedBy>Evans, Chantell</cp:lastModifiedBy>
  <cp:revision>8</cp:revision>
  <dcterms:created xsi:type="dcterms:W3CDTF">2019-11-05T17:37:00Z</dcterms:created>
  <dcterms:modified xsi:type="dcterms:W3CDTF">2019-11-07T18:18:00Z</dcterms:modified>
</cp:coreProperties>
</file>